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3BDCA" w14:textId="1720A2D9" w:rsidR="00DE028D" w:rsidRPr="007C0C73" w:rsidRDefault="00DE028D" w:rsidP="00DE028D">
      <w:pPr>
        <w:spacing w:line="48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7C0C73">
        <w:rPr>
          <w:rFonts w:ascii="Calibri" w:hAnsi="Calibri" w:cs="Calibri"/>
          <w:b/>
          <w:bCs/>
          <w:color w:val="000000" w:themeColor="text1"/>
        </w:rPr>
        <w:t>S</w:t>
      </w:r>
      <w:r w:rsidR="00B24804">
        <w:rPr>
          <w:rFonts w:ascii="Calibri" w:hAnsi="Calibri" w:cs="Calibri"/>
          <w:b/>
          <w:bCs/>
          <w:color w:val="000000" w:themeColor="text1"/>
        </w:rPr>
        <w:t>1</w:t>
      </w:r>
      <w:r w:rsidRPr="007C0C73">
        <w:rPr>
          <w:rFonts w:ascii="Calibri" w:hAnsi="Calibri" w:cs="Calibri"/>
          <w:b/>
          <w:bCs/>
          <w:color w:val="000000" w:themeColor="text1"/>
        </w:rPr>
        <w:t xml:space="preserve"> Table. Coordinates of significant clusters observed when correlating the intensity of subjective experience (OBN) with ΔCBF during contrasts: BASELINE vs SUSTAINED and START vs SUSTAINED.</w:t>
      </w:r>
    </w:p>
    <w:p w14:paraId="1CF9949B" w14:textId="21C3BAD6" w:rsidR="00DE028D" w:rsidRPr="007C0C73" w:rsidRDefault="00DE028D" w:rsidP="00DE028D">
      <w:pPr>
        <w:spacing w:line="480" w:lineRule="auto"/>
        <w:rPr>
          <w:rFonts w:ascii="Calibri" w:hAnsi="Calibri" w:cs="Calibri"/>
        </w:rPr>
      </w:pPr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4717"/>
        <w:gridCol w:w="1306"/>
        <w:gridCol w:w="889"/>
        <w:gridCol w:w="890"/>
        <w:gridCol w:w="1219"/>
      </w:tblGrid>
      <w:tr w:rsidR="00DE028D" w:rsidRPr="007C0C73" w14:paraId="672ADEC8" w14:textId="77777777" w:rsidTr="002908FC">
        <w:trPr>
          <w:trHeight w:val="320"/>
        </w:trPr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2DC6C20C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egion Name, L/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D0F01A1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MNI coordinates [x y z]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03BE4AF8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-valu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364EB887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Cluster 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0509E1DF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ontrast</w:t>
            </w:r>
          </w:p>
        </w:tc>
      </w:tr>
      <w:tr w:rsidR="00DE028D" w:rsidRPr="007C0C73" w14:paraId="60265E73" w14:textId="77777777" w:rsidTr="002908FC">
        <w:trPr>
          <w:trHeight w:val="320"/>
        </w:trPr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19664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Amygdala_R</w:t>
            </w:r>
            <w:proofErr w:type="spellEnd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aal3v1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35E36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[28 -4 -20]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A1F60A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7.68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68AEDB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8DD81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START VS SUSTAINED</w:t>
            </w:r>
          </w:p>
        </w:tc>
      </w:tr>
      <w:tr w:rsidR="00DE028D" w:rsidRPr="007C0C73" w14:paraId="6B0A04C5" w14:textId="77777777" w:rsidTr="002908FC">
        <w:trPr>
          <w:trHeight w:val="320"/>
        </w:trPr>
        <w:tc>
          <w:tcPr>
            <w:tcW w:w="4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251A5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Hippocampus_R</w:t>
            </w:r>
            <w:proofErr w:type="spellEnd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aal3v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3080C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[36 -6 -22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89DCA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5.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A9F14D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AE32C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START VS SUSTAINED</w:t>
            </w:r>
          </w:p>
        </w:tc>
      </w:tr>
      <w:tr w:rsidR="00DE028D" w:rsidRPr="007C0C73" w14:paraId="25BE560A" w14:textId="77777777" w:rsidTr="002908FC">
        <w:trPr>
          <w:trHeight w:val="320"/>
        </w:trPr>
        <w:tc>
          <w:tcPr>
            <w:tcW w:w="4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E815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0C73">
              <w:rPr>
                <w:rFonts w:cstheme="minorHAnsi"/>
                <w:color w:val="000000"/>
                <w:sz w:val="20"/>
                <w:szCs w:val="20"/>
              </w:rPr>
              <w:t>Hippocampus_R</w:t>
            </w:r>
            <w:proofErr w:type="spellEnd"/>
            <w:r w:rsidRPr="007C0C73">
              <w:rPr>
                <w:rFonts w:cstheme="minorHAnsi"/>
                <w:color w:val="000000"/>
                <w:sz w:val="20"/>
                <w:szCs w:val="20"/>
              </w:rPr>
              <w:t xml:space="preserve"> (aal3v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6AD6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[38 -14 -20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05B4C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5.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B5E5B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7FAA89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START VS SUSTAINED</w:t>
            </w:r>
          </w:p>
        </w:tc>
      </w:tr>
      <w:tr w:rsidR="00DE028D" w:rsidRPr="007C0C73" w14:paraId="39EC6A6E" w14:textId="77777777" w:rsidTr="002908FC">
        <w:trPr>
          <w:trHeight w:val="320"/>
        </w:trPr>
        <w:tc>
          <w:tcPr>
            <w:tcW w:w="4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7724F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Rolandic_Oper_L</w:t>
            </w:r>
            <w:proofErr w:type="spellEnd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aal3v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90EC6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[-48 -20 18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8A61B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6.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395464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76077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BASELINE VS SUSTAINED</w:t>
            </w:r>
          </w:p>
        </w:tc>
      </w:tr>
      <w:tr w:rsidR="00DE028D" w:rsidRPr="007C0C73" w14:paraId="19E2957A" w14:textId="77777777" w:rsidTr="002908FC">
        <w:trPr>
          <w:trHeight w:val="320"/>
        </w:trPr>
        <w:tc>
          <w:tcPr>
            <w:tcW w:w="4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BD674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Insular_L</w:t>
            </w:r>
            <w:proofErr w:type="spellEnd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aal3v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EE778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[-34 -26 22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A2E3CD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5.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9F6F5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3D36B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BASELINE VS SUSTAINED</w:t>
            </w:r>
          </w:p>
        </w:tc>
      </w:tr>
      <w:tr w:rsidR="00DE028D" w:rsidRPr="007C0C73" w14:paraId="521E3345" w14:textId="77777777" w:rsidTr="002908FC">
        <w:trPr>
          <w:trHeight w:val="320"/>
        </w:trPr>
        <w:tc>
          <w:tcPr>
            <w:tcW w:w="4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287D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Rolandic_Oper_L</w:t>
            </w:r>
            <w:proofErr w:type="spellEnd"/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aal3v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6FB9B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[-42 -8 16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FF4BFD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4.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30B38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222CE" w14:textId="77777777" w:rsidR="00DE028D" w:rsidRPr="007C0C73" w:rsidRDefault="00DE028D" w:rsidP="002908FC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C0C73">
              <w:rPr>
                <w:rFonts w:cstheme="minorHAnsi"/>
                <w:color w:val="000000"/>
                <w:sz w:val="20"/>
                <w:szCs w:val="20"/>
                <w:lang w:val="en-US"/>
              </w:rPr>
              <w:t>BASELINE  VS SUSTAINED</w:t>
            </w:r>
          </w:p>
        </w:tc>
      </w:tr>
    </w:tbl>
    <w:p w14:paraId="6BA1B043" w14:textId="77777777" w:rsidR="00DE028D" w:rsidRDefault="00DE028D" w:rsidP="00DE028D">
      <w:pPr>
        <w:rPr>
          <w:rFonts w:ascii="Calibri" w:hAnsi="Calibri" w:cs="Calibri"/>
          <w:b/>
          <w:bCs/>
        </w:rPr>
      </w:pPr>
    </w:p>
    <w:p w14:paraId="65CCC669" w14:textId="77777777" w:rsidR="00975DCF" w:rsidRPr="007C0C73" w:rsidRDefault="00975DCF" w:rsidP="00975DCF">
      <w:pPr>
        <w:rPr>
          <w:rFonts w:ascii="Calibri" w:hAnsi="Calibri" w:cs="Calibri"/>
          <w:lang w:val="en-US"/>
        </w:rPr>
      </w:pPr>
      <w:r w:rsidRPr="007C0C73">
        <w:rPr>
          <w:rFonts w:ascii="Calibri" w:hAnsi="Calibri" w:cs="Calibri"/>
          <w:lang w:val="en-US"/>
        </w:rPr>
        <w:t xml:space="preserve">Statistical significance was determined using cluster size inference with an initial cluster forming threshold of p &lt; 0.001, where clusters with a corrected FWE of p &lt; 0.05 were considered significant. Anatomical information was derived using the </w:t>
      </w:r>
      <w:proofErr w:type="spellStart"/>
      <w:r w:rsidRPr="007C0C73">
        <w:rPr>
          <w:rFonts w:ascii="Calibri" w:hAnsi="Calibri" w:cs="Calibri"/>
          <w:lang w:val="en-US"/>
        </w:rPr>
        <w:t>xjView</w:t>
      </w:r>
      <w:proofErr w:type="spellEnd"/>
      <w:r w:rsidRPr="007C0C73">
        <w:rPr>
          <w:rFonts w:ascii="Calibri" w:hAnsi="Calibri" w:cs="Calibri"/>
          <w:lang w:val="en-US"/>
        </w:rPr>
        <w:t xml:space="preserve"> toolbox (</w:t>
      </w:r>
      <w:hyperlink r:id="rId4" w:tgtFrame="_blank" w:history="1">
        <w:r w:rsidRPr="007C0C73">
          <w:rPr>
            <w:rStyle w:val="Hyperlink"/>
            <w:rFonts w:ascii="Calibri" w:hAnsi="Calibri" w:cs="Calibri"/>
            <w:lang w:val="en-US"/>
          </w:rPr>
          <w:t>http://www.alivelearn.net/xjview</w:t>
        </w:r>
      </w:hyperlink>
      <w:r w:rsidRPr="007C0C73">
        <w:rPr>
          <w:rFonts w:ascii="Calibri" w:hAnsi="Calibri" w:cs="Calibri"/>
          <w:lang w:val="en-US"/>
        </w:rPr>
        <w:t xml:space="preserve">; based on the </w:t>
      </w:r>
      <w:proofErr w:type="spellStart"/>
      <w:r w:rsidRPr="007C0C73">
        <w:rPr>
          <w:rFonts w:ascii="Calibri" w:hAnsi="Calibri" w:cs="Calibri"/>
          <w:lang w:val="en-US"/>
        </w:rPr>
        <w:t>WFU_PickAtlas</w:t>
      </w:r>
      <w:proofErr w:type="spellEnd"/>
      <w:r w:rsidRPr="007C0C73">
        <w:rPr>
          <w:rFonts w:ascii="Calibri" w:hAnsi="Calibri" w:cs="Calibri"/>
          <w:lang w:val="en-US"/>
        </w:rPr>
        <w:t>, </w:t>
      </w:r>
      <w:hyperlink r:id="rId5" w:tgtFrame="_blank" w:history="1">
        <w:r w:rsidRPr="007C0C73">
          <w:rPr>
            <w:rStyle w:val="Hyperlink"/>
            <w:rFonts w:ascii="Calibri" w:hAnsi="Calibri" w:cs="Calibri"/>
            <w:lang w:val="en-US"/>
          </w:rPr>
          <w:t>http://fmri.wfubmc.edu/software/PickAtlas</w:t>
        </w:r>
      </w:hyperlink>
      <w:r w:rsidRPr="007C0C73">
        <w:rPr>
          <w:rFonts w:ascii="Calibri" w:hAnsi="Calibri" w:cs="Calibri"/>
          <w:lang w:val="en-US"/>
        </w:rPr>
        <w:t>). In the table﻿ “aal” denotes Automated Anatomical Labeling.</w:t>
      </w:r>
    </w:p>
    <w:p w14:paraId="032CB949" w14:textId="77777777" w:rsidR="00975DCF" w:rsidRPr="007C0C73" w:rsidRDefault="00975DCF" w:rsidP="00DE028D">
      <w:pPr>
        <w:rPr>
          <w:rFonts w:ascii="Calibri" w:hAnsi="Calibri" w:cs="Calibri"/>
          <w:b/>
          <w:bCs/>
        </w:rPr>
      </w:pPr>
    </w:p>
    <w:p w14:paraId="67309478" w14:textId="77777777" w:rsidR="000140A9" w:rsidRPr="007C0C73" w:rsidRDefault="000140A9" w:rsidP="000140A9">
      <w:pPr>
        <w:rPr>
          <w:rFonts w:ascii="Calibri" w:hAnsi="Calibri" w:cs="Calibri"/>
          <w:b/>
          <w:bCs/>
          <w:lang w:val="en-US"/>
        </w:rPr>
      </w:pPr>
    </w:p>
    <w:p w14:paraId="54D755D8" w14:textId="77777777" w:rsidR="00C93909" w:rsidRDefault="00C93909"/>
    <w:sectPr w:rsidR="00C93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09"/>
    <w:rsid w:val="000140A9"/>
    <w:rsid w:val="003214AF"/>
    <w:rsid w:val="004B32BB"/>
    <w:rsid w:val="00563979"/>
    <w:rsid w:val="00975DCF"/>
    <w:rsid w:val="00B24804"/>
    <w:rsid w:val="00C30F0B"/>
    <w:rsid w:val="00C93909"/>
    <w:rsid w:val="00DE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E0593"/>
  <w15:chartTrackingRefBased/>
  <w15:docId w15:val="{122F79FD-1333-48C2-AF1F-EED5E0B3A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8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9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9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9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9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9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9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9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9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9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9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9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90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93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90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93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90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40A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mri.wfubmc.edu/software/PickAtlas" TargetMode="External"/><Relationship Id="rId4" Type="http://schemas.openxmlformats.org/officeDocument/2006/relationships/hyperlink" Target="http://www.alivelearn.net/xj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1</Words>
  <Characters>1035</Characters>
  <Application>Microsoft Office Word</Application>
  <DocSecurity>0</DocSecurity>
  <Lines>8</Lines>
  <Paragraphs>2</Paragraphs>
  <ScaleCrop>false</ScaleCrop>
  <Company>University of Brighton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artar</dc:creator>
  <cp:keywords/>
  <dc:description/>
  <cp:lastModifiedBy>Amy Kartar</cp:lastModifiedBy>
  <cp:revision>8</cp:revision>
  <dcterms:created xsi:type="dcterms:W3CDTF">2025-07-19T11:21:00Z</dcterms:created>
  <dcterms:modified xsi:type="dcterms:W3CDTF">2025-07-19T11:30:00Z</dcterms:modified>
</cp:coreProperties>
</file>